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4A30" w:rsidRDefault="00274A30" w:rsidP="00274A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74A30" w:rsidRDefault="00274A30" w:rsidP="00274A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74A30" w:rsidRDefault="00274A30" w:rsidP="00274A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74A30" w:rsidRDefault="00274A30" w:rsidP="00274A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74A30" w:rsidRDefault="00274A30" w:rsidP="00274A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74A30" w:rsidRDefault="00274A30" w:rsidP="00274A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74A30" w:rsidRDefault="00274A30" w:rsidP="00274A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74A30" w:rsidRDefault="00274A30" w:rsidP="00274A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74A30" w:rsidRDefault="00274A30" w:rsidP="00274A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74A30" w:rsidRDefault="00274A30" w:rsidP="00274A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74A30" w:rsidRDefault="00274A30" w:rsidP="00274A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74A30" w:rsidRDefault="00274A30" w:rsidP="00274A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74A30" w:rsidRDefault="00274A30" w:rsidP="00274A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74A30" w:rsidRDefault="00274A30" w:rsidP="00274A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74A30" w:rsidRDefault="00274A30" w:rsidP="00274A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74A30" w:rsidRDefault="00274A30" w:rsidP="00274A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74A30" w:rsidRDefault="00274A30" w:rsidP="00274A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74A30" w:rsidRDefault="00274A30" w:rsidP="00274A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74A30" w:rsidRDefault="00274A30" w:rsidP="00274A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74A30" w:rsidRDefault="00274A30" w:rsidP="00274A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74A30" w:rsidRDefault="00274A30" w:rsidP="00274A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74A30" w:rsidRDefault="00274A30" w:rsidP="00274A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74A30" w:rsidRPr="006E2D61" w:rsidRDefault="00274A30" w:rsidP="00274A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E2D6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914400" y="914400"/>
            <wp:positionH relativeFrom="margin">
              <wp:align>center</wp:align>
            </wp:positionH>
            <wp:positionV relativeFrom="margin">
              <wp:align>top</wp:align>
            </wp:positionV>
            <wp:extent cx="4674742" cy="6223000"/>
            <wp:effectExtent l="0" t="0" r="0" b="635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4742" cy="622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274A30" w:rsidRPr="006E2D61" w:rsidRDefault="00274A30" w:rsidP="00274A3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E2D61">
        <w:rPr>
          <w:rFonts w:ascii="Times New Roman" w:hAnsi="Times New Roman" w:cs="Times New Roman"/>
          <w:b/>
          <w:bCs/>
          <w:sz w:val="24"/>
          <w:szCs w:val="24"/>
        </w:rPr>
        <w:t>Figure S2. Somatic pathology correction in twitcher mice</w:t>
      </w:r>
    </w:p>
    <w:p w:rsidR="00D43F06" w:rsidRPr="00274A30" w:rsidRDefault="00274A30" w:rsidP="00274A3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E2D61">
        <w:rPr>
          <w:rFonts w:ascii="Times New Roman" w:hAnsi="Times New Roman" w:cs="Times New Roman"/>
          <w:bCs/>
        </w:rPr>
        <w:t>Twitcher mice were treated on PND 12-14 ICV with either 4 µl of artificial CSF (vehicle, n = 17), or 4 µl of AAVhu68.CB7.hGALCco.rBG at the following doses: 6.8 x 10</w:t>
      </w:r>
      <w:r w:rsidRPr="006E2D61">
        <w:rPr>
          <w:rFonts w:ascii="Times New Roman" w:hAnsi="Times New Roman" w:cs="Times New Roman"/>
          <w:bCs/>
          <w:vertAlign w:val="superscript"/>
        </w:rPr>
        <w:t>9</w:t>
      </w:r>
      <w:r w:rsidRPr="006E2D61">
        <w:rPr>
          <w:rFonts w:ascii="Times New Roman" w:hAnsi="Times New Roman" w:cs="Times New Roman"/>
          <w:bCs/>
        </w:rPr>
        <w:t xml:space="preserve"> GC (n = 16), 2 x 10</w:t>
      </w:r>
      <w:r w:rsidRPr="006E2D61">
        <w:rPr>
          <w:rFonts w:ascii="Times New Roman" w:hAnsi="Times New Roman" w:cs="Times New Roman"/>
          <w:bCs/>
          <w:vertAlign w:val="superscript"/>
        </w:rPr>
        <w:t>10</w:t>
      </w:r>
      <w:r w:rsidRPr="006E2D61">
        <w:rPr>
          <w:rFonts w:ascii="Times New Roman" w:hAnsi="Times New Roman" w:cs="Times New Roman"/>
          <w:bCs/>
        </w:rPr>
        <w:t xml:space="preserve"> GC (n = 17), 6.8 x 10</w:t>
      </w:r>
      <w:r w:rsidRPr="006E2D61">
        <w:rPr>
          <w:rFonts w:ascii="Times New Roman" w:hAnsi="Times New Roman" w:cs="Times New Roman"/>
          <w:bCs/>
          <w:vertAlign w:val="superscript"/>
        </w:rPr>
        <w:t>10</w:t>
      </w:r>
      <w:r w:rsidRPr="006E2D61">
        <w:rPr>
          <w:rFonts w:ascii="Times New Roman" w:hAnsi="Times New Roman" w:cs="Times New Roman"/>
          <w:bCs/>
        </w:rPr>
        <w:t xml:space="preserve"> (n = 17), or 2 x 10</w:t>
      </w:r>
      <w:r w:rsidRPr="006E2D61">
        <w:rPr>
          <w:rFonts w:ascii="Times New Roman" w:hAnsi="Times New Roman" w:cs="Times New Roman"/>
          <w:bCs/>
          <w:vertAlign w:val="superscript"/>
        </w:rPr>
        <w:t>11</w:t>
      </w:r>
      <w:r w:rsidRPr="006E2D61">
        <w:rPr>
          <w:rFonts w:ascii="Times New Roman" w:hAnsi="Times New Roman" w:cs="Times New Roman"/>
          <w:bCs/>
        </w:rPr>
        <w:t xml:space="preserve"> GC (n = 16). WT littermates were treated ICV with 4 µl of artificial CSF (n = 17). The operator was blinded to the mice genotype and treatment. A-B Body weight gain in males (A) and females (B) **** p &lt; 0.000, ** p &lt; 0.01 linear mixed-effect modeling change over time compared to the vehicle Twitcher group, alpha = 0.05. C. Whole blood lymphocyte counts at necropsy timepoint * p &lt; 0.05 ** </w:t>
      </w:r>
      <w:r w:rsidRPr="006E2D61">
        <w:rPr>
          <w:rFonts w:ascii="Times New Roman" w:hAnsi="Times New Roman"/>
        </w:rPr>
        <w:t>p</w:t>
      </w:r>
      <w:r w:rsidRPr="006E2D61">
        <w:rPr>
          <w:rFonts w:ascii="Times New Roman" w:hAnsi="Times New Roman" w:cs="Times New Roman"/>
          <w:bCs/>
        </w:rPr>
        <w:t xml:space="preserve"> &lt; 0.01, ***</w:t>
      </w:r>
      <w:r w:rsidRPr="006E2D61">
        <w:rPr>
          <w:rFonts w:ascii="Times New Roman" w:hAnsi="Times New Roman"/>
        </w:rPr>
        <w:t xml:space="preserve"> p</w:t>
      </w:r>
      <w:r w:rsidRPr="006E2D61">
        <w:rPr>
          <w:rFonts w:ascii="Times New Roman" w:hAnsi="Times New Roman" w:cs="Times New Roman"/>
          <w:bCs/>
        </w:rPr>
        <w:t xml:space="preserve"> &lt; 0.001, ****</w:t>
      </w:r>
      <w:r w:rsidRPr="006E2D61">
        <w:rPr>
          <w:rFonts w:ascii="Times New Roman" w:hAnsi="Times New Roman"/>
        </w:rPr>
        <w:t xml:space="preserve"> p</w:t>
      </w:r>
      <w:r w:rsidRPr="006E2D61">
        <w:rPr>
          <w:rFonts w:ascii="Times New Roman" w:hAnsi="Times New Roman" w:cs="Times New Roman"/>
          <w:bCs/>
        </w:rPr>
        <w:t xml:space="preserve"> &lt; 0.0001, Kruskal-Wallis test followed by post-hoc Dunn’s multiple comparison test, alpha = 0.05, comparison to vehicle Twitcher mice. D. Liver hepatocellular microvacuolation grade on histopathology (0 = absence, 1 = minimal, 2 = mild, 3 = moderate).</w:t>
      </w:r>
    </w:p>
    <w:sectPr w:rsidR="00D43F06" w:rsidRPr="00274A30" w:rsidSect="00D43F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20"/>
  <w:characterSpacingControl w:val="doNotCompress"/>
  <w:compat/>
  <w:rsids>
    <w:rsidRoot w:val="00274A30"/>
    <w:rsid w:val="00274A30"/>
    <w:rsid w:val="00674E55"/>
    <w:rsid w:val="00B371CF"/>
    <w:rsid w:val="00D43F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A3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3-22T08:02:00Z</dcterms:created>
  <dcterms:modified xsi:type="dcterms:W3CDTF">2022-03-22T08:02:00Z</dcterms:modified>
</cp:coreProperties>
</file>